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14660" w14:textId="5C7C3428" w:rsidR="00D74529" w:rsidRPr="00D74529" w:rsidRDefault="00D74529" w:rsidP="00D74529">
      <w:pPr>
        <w:rPr>
          <w:b/>
          <w:bCs/>
          <w:sz w:val="24"/>
          <w:szCs w:val="24"/>
        </w:rPr>
      </w:pPr>
      <w:r w:rsidRPr="00D74529">
        <w:rPr>
          <w:b/>
          <w:bCs/>
          <w:sz w:val="24"/>
          <w:szCs w:val="24"/>
        </w:rPr>
        <w:t>S1 Table</w:t>
      </w:r>
      <w:r w:rsidRPr="00D74529">
        <w:rPr>
          <w:b/>
          <w:bCs/>
          <w:sz w:val="24"/>
          <w:szCs w:val="24"/>
        </w:rPr>
        <w:t xml:space="preserve">.  </w:t>
      </w:r>
      <w:r w:rsidRPr="00D74529">
        <w:rPr>
          <w:b/>
          <w:bCs/>
          <w:sz w:val="24"/>
          <w:szCs w:val="24"/>
        </w:rPr>
        <w:t>Significant Variables based on each full model</w:t>
      </w:r>
    </w:p>
    <w:tbl>
      <w:tblPr>
        <w:tblStyle w:val="TableGrid"/>
        <w:tblpPr w:leftFromText="180" w:rightFromText="180" w:vertAnchor="page" w:horzAnchor="margin" w:tblpY="1911"/>
        <w:tblW w:w="8359" w:type="dxa"/>
        <w:tblLook w:val="04A0" w:firstRow="1" w:lastRow="0" w:firstColumn="1" w:lastColumn="0" w:noHBand="0" w:noVBand="1"/>
      </w:tblPr>
      <w:tblGrid>
        <w:gridCol w:w="3397"/>
        <w:gridCol w:w="993"/>
        <w:gridCol w:w="992"/>
        <w:gridCol w:w="992"/>
        <w:gridCol w:w="992"/>
        <w:gridCol w:w="993"/>
      </w:tblGrid>
      <w:tr w:rsidR="00D74529" w:rsidRPr="00D74529" w14:paraId="04B599D7" w14:textId="77777777" w:rsidTr="006A66C3">
        <w:tc>
          <w:tcPr>
            <w:tcW w:w="3397" w:type="dxa"/>
          </w:tcPr>
          <w:p w14:paraId="1CA32EC3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 xml:space="preserve">Variables  </w:t>
            </w:r>
          </w:p>
        </w:tc>
        <w:tc>
          <w:tcPr>
            <w:tcW w:w="993" w:type="dxa"/>
          </w:tcPr>
          <w:p w14:paraId="3B45A8C3" w14:textId="23E9B80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LR</w:t>
            </w:r>
          </w:p>
        </w:tc>
        <w:tc>
          <w:tcPr>
            <w:tcW w:w="992" w:type="dxa"/>
          </w:tcPr>
          <w:p w14:paraId="7A6803F9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RF</w:t>
            </w:r>
          </w:p>
        </w:tc>
        <w:tc>
          <w:tcPr>
            <w:tcW w:w="992" w:type="dxa"/>
          </w:tcPr>
          <w:p w14:paraId="036D5E13" w14:textId="5845A1AF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SVM</w:t>
            </w:r>
          </w:p>
        </w:tc>
        <w:tc>
          <w:tcPr>
            <w:tcW w:w="992" w:type="dxa"/>
          </w:tcPr>
          <w:p w14:paraId="15BEA0B3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NB</w:t>
            </w:r>
          </w:p>
        </w:tc>
        <w:tc>
          <w:tcPr>
            <w:tcW w:w="993" w:type="dxa"/>
          </w:tcPr>
          <w:p w14:paraId="4D27A36E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ANN</w:t>
            </w:r>
          </w:p>
        </w:tc>
      </w:tr>
      <w:tr w:rsidR="00D74529" w:rsidRPr="00D74529" w14:paraId="036F85D9" w14:textId="77777777" w:rsidTr="006A66C3">
        <w:tc>
          <w:tcPr>
            <w:tcW w:w="3397" w:type="dxa"/>
          </w:tcPr>
          <w:p w14:paraId="45DB8FA4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 xml:space="preserve">Residency </w:t>
            </w:r>
          </w:p>
        </w:tc>
        <w:tc>
          <w:tcPr>
            <w:tcW w:w="993" w:type="dxa"/>
          </w:tcPr>
          <w:p w14:paraId="13226BCF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2A8EA6E3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3DA51F44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2AD5484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4E8FF324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D74529" w:rsidRPr="00D74529" w14:paraId="7A5AD152" w14:textId="77777777" w:rsidTr="006A66C3">
        <w:tc>
          <w:tcPr>
            <w:tcW w:w="3397" w:type="dxa"/>
          </w:tcPr>
          <w:p w14:paraId="686E912C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 xml:space="preserve">Maternal age at child’s birth  </w:t>
            </w:r>
          </w:p>
        </w:tc>
        <w:tc>
          <w:tcPr>
            <w:tcW w:w="993" w:type="dxa"/>
          </w:tcPr>
          <w:p w14:paraId="74C43FCA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27D01D6C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76058795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4D2F46AE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29B75C40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D74529" w:rsidRPr="00D74529" w14:paraId="562E0929" w14:textId="77777777" w:rsidTr="006A66C3">
        <w:tc>
          <w:tcPr>
            <w:tcW w:w="3397" w:type="dxa"/>
          </w:tcPr>
          <w:p w14:paraId="091D4156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Birth weight</w:t>
            </w:r>
          </w:p>
        </w:tc>
        <w:tc>
          <w:tcPr>
            <w:tcW w:w="993" w:type="dxa"/>
          </w:tcPr>
          <w:p w14:paraId="42602E2C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7ED83515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4779646F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70ECF44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2E322E7C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D74529" w:rsidRPr="00D74529" w14:paraId="78F3537A" w14:textId="77777777" w:rsidTr="006A66C3">
        <w:tc>
          <w:tcPr>
            <w:tcW w:w="3397" w:type="dxa"/>
          </w:tcPr>
          <w:p w14:paraId="3F2259FD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First degree of T1D (Siblings)</w:t>
            </w:r>
          </w:p>
        </w:tc>
        <w:tc>
          <w:tcPr>
            <w:tcW w:w="993" w:type="dxa"/>
          </w:tcPr>
          <w:p w14:paraId="23E30E90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58B26102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4E407A7E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1AA81BC7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3E3E5944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D74529" w:rsidRPr="00D74529" w14:paraId="7C6D6B17" w14:textId="77777777" w:rsidTr="006A66C3">
        <w:tc>
          <w:tcPr>
            <w:tcW w:w="3397" w:type="dxa"/>
          </w:tcPr>
          <w:p w14:paraId="29D65DFE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Second degree of T1D</w:t>
            </w:r>
          </w:p>
        </w:tc>
        <w:tc>
          <w:tcPr>
            <w:tcW w:w="993" w:type="dxa"/>
          </w:tcPr>
          <w:p w14:paraId="1FE097B1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628208B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4C7533A9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474BB8F4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3F034B52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D74529" w:rsidRPr="00D74529" w14:paraId="542A8AD4" w14:textId="77777777" w:rsidTr="006A66C3">
        <w:tc>
          <w:tcPr>
            <w:tcW w:w="3397" w:type="dxa"/>
          </w:tcPr>
          <w:p w14:paraId="0CB25D8D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Birth order</w:t>
            </w:r>
          </w:p>
        </w:tc>
        <w:tc>
          <w:tcPr>
            <w:tcW w:w="993" w:type="dxa"/>
          </w:tcPr>
          <w:p w14:paraId="31BB9801" w14:textId="025898CF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4C33788" w14:textId="1BEAF5B3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503615BA" w14:textId="1FE085DC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45EC58B0" w14:textId="037C0B63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171322CB" w14:textId="48CD8CDC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D74529" w:rsidRPr="00D74529" w14:paraId="01B87304" w14:textId="77777777" w:rsidTr="006A66C3">
        <w:tc>
          <w:tcPr>
            <w:tcW w:w="3397" w:type="dxa"/>
          </w:tcPr>
          <w:p w14:paraId="7F1CD2FC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City</w:t>
            </w:r>
          </w:p>
        </w:tc>
        <w:tc>
          <w:tcPr>
            <w:tcW w:w="993" w:type="dxa"/>
          </w:tcPr>
          <w:p w14:paraId="0FD703F0" w14:textId="10A1C118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46BEC15D" w14:textId="28798226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1F0CE8F3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4D5175CA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4920931C" w14:textId="5882A9C5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6A66C3" w:rsidRPr="00D74529" w14:paraId="58F4AFCE" w14:textId="77777777" w:rsidTr="006A66C3">
        <w:tc>
          <w:tcPr>
            <w:tcW w:w="3397" w:type="dxa"/>
          </w:tcPr>
          <w:p w14:paraId="1C210BC4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Nutrition history</w:t>
            </w:r>
          </w:p>
        </w:tc>
        <w:tc>
          <w:tcPr>
            <w:tcW w:w="993" w:type="dxa"/>
          </w:tcPr>
          <w:p w14:paraId="3ACD113B" w14:textId="27B7CCB9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681AE9A9" w14:textId="5135AD19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6B82E171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70F9F38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4D5BE1DD" w14:textId="133E7466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6A66C3" w:rsidRPr="00D74529" w14:paraId="088EF37F" w14:textId="77777777" w:rsidTr="006A66C3">
        <w:tc>
          <w:tcPr>
            <w:tcW w:w="3397" w:type="dxa"/>
          </w:tcPr>
          <w:p w14:paraId="3E09477B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Delivery birth mode</w:t>
            </w:r>
          </w:p>
        </w:tc>
        <w:tc>
          <w:tcPr>
            <w:tcW w:w="993" w:type="dxa"/>
          </w:tcPr>
          <w:p w14:paraId="050804C4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1FAB86D5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26052A1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144E9546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25C16D68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6A66C3" w:rsidRPr="00D74529" w14:paraId="4F314E81" w14:textId="77777777" w:rsidTr="006A66C3">
        <w:tc>
          <w:tcPr>
            <w:tcW w:w="3397" w:type="dxa"/>
          </w:tcPr>
          <w:p w14:paraId="6F1FF1E7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Income status</w:t>
            </w:r>
          </w:p>
        </w:tc>
        <w:tc>
          <w:tcPr>
            <w:tcW w:w="993" w:type="dxa"/>
          </w:tcPr>
          <w:p w14:paraId="37900F8C" w14:textId="774F8191" w:rsidR="00D74529" w:rsidRPr="00D74529" w:rsidRDefault="00A958CB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2CB1459A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27C7F352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3CCE6A7B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55D7B46B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958CB" w:rsidRPr="00D74529" w14:paraId="2C63E28E" w14:textId="77777777" w:rsidTr="006A66C3">
        <w:tc>
          <w:tcPr>
            <w:tcW w:w="3397" w:type="dxa"/>
          </w:tcPr>
          <w:p w14:paraId="319D7857" w14:textId="77777777" w:rsidR="00A958CB" w:rsidRPr="00D74529" w:rsidRDefault="00A958CB" w:rsidP="00A958CB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First degree of T1D (Father)</w:t>
            </w:r>
          </w:p>
        </w:tc>
        <w:tc>
          <w:tcPr>
            <w:tcW w:w="993" w:type="dxa"/>
          </w:tcPr>
          <w:p w14:paraId="011E7468" w14:textId="49C9B4C5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864623F" w14:textId="74DB91DC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E19C1AA" w14:textId="77777777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D274D46" w14:textId="77777777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37CC1C3B" w14:textId="77777777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A958CB" w:rsidRPr="00D74529" w14:paraId="56B66CE4" w14:textId="77777777" w:rsidTr="006A66C3">
        <w:tc>
          <w:tcPr>
            <w:tcW w:w="3397" w:type="dxa"/>
          </w:tcPr>
          <w:p w14:paraId="0EF73EF3" w14:textId="77777777" w:rsidR="00A958CB" w:rsidRPr="00D74529" w:rsidRDefault="00A958CB" w:rsidP="00A958CB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First degree of T1D (Mother)</w:t>
            </w:r>
          </w:p>
        </w:tc>
        <w:tc>
          <w:tcPr>
            <w:tcW w:w="993" w:type="dxa"/>
          </w:tcPr>
          <w:p w14:paraId="3E36B031" w14:textId="5A28B70A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53121F51" w14:textId="26778A60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9484642" w14:textId="77777777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4BC3807" w14:textId="77777777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23BE4DAB" w14:textId="77777777" w:rsidR="00A958CB" w:rsidRPr="00D74529" w:rsidRDefault="00A958CB" w:rsidP="00A958CB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6A66C3" w:rsidRPr="00D74529" w14:paraId="656BCED0" w14:textId="77777777" w:rsidTr="006A66C3">
        <w:tc>
          <w:tcPr>
            <w:tcW w:w="3397" w:type="dxa"/>
          </w:tcPr>
          <w:p w14:paraId="2F7C4384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Gestational diabetes</w:t>
            </w:r>
          </w:p>
        </w:tc>
        <w:tc>
          <w:tcPr>
            <w:tcW w:w="993" w:type="dxa"/>
          </w:tcPr>
          <w:p w14:paraId="4D36ECE1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4F2A49FB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464FEA6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5189DF53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314955C2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6A66C3" w:rsidRPr="00D74529" w14:paraId="78CAAE15" w14:textId="77777777" w:rsidTr="006A66C3">
        <w:tc>
          <w:tcPr>
            <w:tcW w:w="3397" w:type="dxa"/>
          </w:tcPr>
          <w:p w14:paraId="73E9EB82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Pregnancy length</w:t>
            </w:r>
          </w:p>
        </w:tc>
        <w:tc>
          <w:tcPr>
            <w:tcW w:w="993" w:type="dxa"/>
          </w:tcPr>
          <w:p w14:paraId="6FFCD448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5168CA50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3C263827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14508E3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7072A256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6A66C3" w:rsidRPr="00D74529" w14:paraId="710A2FBC" w14:textId="77777777" w:rsidTr="006A66C3">
        <w:tc>
          <w:tcPr>
            <w:tcW w:w="3397" w:type="dxa"/>
          </w:tcPr>
          <w:p w14:paraId="12854AC0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Consanguineous parents</w:t>
            </w:r>
          </w:p>
        </w:tc>
        <w:tc>
          <w:tcPr>
            <w:tcW w:w="993" w:type="dxa"/>
          </w:tcPr>
          <w:p w14:paraId="1E91699D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4B8D78E9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D646A6C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0537AAA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7D95A5E5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</w:tr>
      <w:tr w:rsidR="006A66C3" w:rsidRPr="00D74529" w14:paraId="66155C20" w14:textId="77777777" w:rsidTr="006A66C3">
        <w:tc>
          <w:tcPr>
            <w:tcW w:w="3397" w:type="dxa"/>
          </w:tcPr>
          <w:p w14:paraId="2ED62EB7" w14:textId="77777777" w:rsidR="00D74529" w:rsidRPr="00D74529" w:rsidRDefault="00D74529" w:rsidP="006A66C3">
            <w:pPr>
              <w:spacing w:line="360" w:lineRule="auto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Solid food</w:t>
            </w:r>
          </w:p>
        </w:tc>
        <w:tc>
          <w:tcPr>
            <w:tcW w:w="993" w:type="dxa"/>
          </w:tcPr>
          <w:p w14:paraId="69CB0037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BD420BD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D74529">
              <w:rPr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3F8B593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75A83BE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667D0AD4" w14:textId="77777777" w:rsidR="00D74529" w:rsidRPr="00D74529" w:rsidRDefault="00D74529" w:rsidP="006A66C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21AD9423" w14:textId="77777777" w:rsidR="00D74529" w:rsidRDefault="00D74529" w:rsidP="00D74529"/>
    <w:p w14:paraId="2A9D77D7" w14:textId="3122B519" w:rsidR="00660108" w:rsidRDefault="00660108" w:rsidP="00D74529"/>
    <w:sectPr w:rsidR="00660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E877A" w14:textId="77777777" w:rsidR="006A66C3" w:rsidRDefault="006A66C3" w:rsidP="006A66C3">
      <w:pPr>
        <w:spacing w:after="0" w:line="240" w:lineRule="auto"/>
      </w:pPr>
      <w:r>
        <w:separator/>
      </w:r>
    </w:p>
  </w:endnote>
  <w:endnote w:type="continuationSeparator" w:id="0">
    <w:p w14:paraId="43414AAC" w14:textId="77777777" w:rsidR="006A66C3" w:rsidRDefault="006A66C3" w:rsidP="006A6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22A7C" w14:textId="77777777" w:rsidR="006A66C3" w:rsidRDefault="006A66C3" w:rsidP="006A66C3">
      <w:pPr>
        <w:spacing w:after="0" w:line="240" w:lineRule="auto"/>
      </w:pPr>
      <w:r>
        <w:separator/>
      </w:r>
    </w:p>
  </w:footnote>
  <w:footnote w:type="continuationSeparator" w:id="0">
    <w:p w14:paraId="18EBB30D" w14:textId="77777777" w:rsidR="006A66C3" w:rsidRDefault="006A66C3" w:rsidP="006A6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29"/>
    <w:rsid w:val="00660108"/>
    <w:rsid w:val="006A66C3"/>
    <w:rsid w:val="00A958CB"/>
    <w:rsid w:val="00D7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E1FC23"/>
  <w15:chartTrackingRefBased/>
  <w15:docId w15:val="{7E3E5D4C-6BB4-4028-9D37-0A8982E0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od Abdalrahman</dc:creator>
  <cp:keywords/>
  <dc:description/>
  <cp:lastModifiedBy>Ahood Abdalrahman</cp:lastModifiedBy>
  <cp:revision>2</cp:revision>
  <dcterms:created xsi:type="dcterms:W3CDTF">2022-11-23T06:43:00Z</dcterms:created>
  <dcterms:modified xsi:type="dcterms:W3CDTF">2022-11-23T07:05:00Z</dcterms:modified>
</cp:coreProperties>
</file>